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DE4E3" w14:textId="4F589E43" w:rsidR="00713530" w:rsidRPr="00713530" w:rsidRDefault="00893E84" w:rsidP="00713530">
      <w:pPr>
        <w:spacing w:before="400" w:after="120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36"/>
          <w:sz w:val="22"/>
          <w:szCs w:val="22"/>
          <w14:ligatures w14:val="none"/>
        </w:rPr>
        <w:t>Description of Additional Supplementary Files</w:t>
      </w:r>
    </w:p>
    <w:p w14:paraId="75CF5D5A" w14:textId="4E22EA4E" w:rsidR="00893E84" w:rsidRP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1</w:t>
      </w:r>
    </w:p>
    <w:p w14:paraId="1E52B920" w14:textId="2890B47D" w:rsidR="00713530" w:rsidRP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Abundance changes in ER stress vs. Normal AC16 cells</w:t>
      </w:r>
    </w:p>
    <w:p w14:paraId="49C3FD0D" w14:textId="77777777" w:rsidR="00893E84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686A4ECD" w14:textId="4E82C210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2</w:t>
      </w:r>
    </w:p>
    <w:p w14:paraId="6694C03D" w14:textId="515E0E3A" w:rsidR="00713530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Protein localization and assignment in Normal AC16 cell</w:t>
      </w:r>
    </w:p>
    <w:p w14:paraId="443AF127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2EF0EF41" w14:textId="1D4D4018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3</w:t>
      </w: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</w:p>
    <w:p w14:paraId="739FC62A" w14:textId="6C175E03" w:rsidR="00713530" w:rsidRPr="00713530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Turnover rate ratios in </w:t>
      </w:r>
      <w:proofErr w:type="spellStart"/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Thapsigargin</w:t>
      </w:r>
      <w:proofErr w:type="spellEnd"/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vs. Normal AC16 cells</w:t>
      </w:r>
    </w:p>
    <w:p w14:paraId="1CE25C9E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5E208C2F" w14:textId="286DE676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4</w:t>
      </w:r>
    </w:p>
    <w:p w14:paraId="53822993" w14:textId="21AED7C5" w:rsidR="00713530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Protein localization and assignment in </w:t>
      </w:r>
      <w:proofErr w:type="spellStart"/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Thapsigargin</w:t>
      </w:r>
      <w:proofErr w:type="spellEnd"/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AC16</w:t>
      </w:r>
    </w:p>
    <w:p w14:paraId="4D5F9E24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7DBF4FEC" w14:textId="7833932C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5</w:t>
      </w:r>
    </w:p>
    <w:p w14:paraId="4381D108" w14:textId="2F6A13EF" w:rsidR="00713530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Turnover rate ratios in Tunicamycin vs. Normal AC16 cells</w:t>
      </w:r>
    </w:p>
    <w:p w14:paraId="61196D65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70BC0EB0" w14:textId="7B5FFF40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6</w:t>
      </w:r>
    </w:p>
    <w:p w14:paraId="663CF792" w14:textId="798C62A8" w:rsidR="00713530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Protein localization and assignment in Tunicamycin AC16</w:t>
      </w:r>
    </w:p>
    <w:p w14:paraId="4F3AD63E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7DB0F83A" w14:textId="4D14323B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7</w:t>
      </w:r>
    </w:p>
    <w:p w14:paraId="4BF289CF" w14:textId="092FC3E2" w:rsidR="00713530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Protein localization and assignment in Normal iPSC-CM</w:t>
      </w:r>
    </w:p>
    <w:p w14:paraId="34D108F3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33DAB8EA" w14:textId="651B0893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8</w:t>
      </w:r>
    </w:p>
    <w:p w14:paraId="329DA803" w14:textId="68F4C7DD" w:rsidR="00713530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Turnover rate ratios in carfilzomib vs. Normal iPSC-CMs</w:t>
      </w:r>
    </w:p>
    <w:p w14:paraId="0B34F562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26450EA8" w14:textId="773FD38A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9</w:t>
      </w:r>
    </w:p>
    <w:p w14:paraId="65433E73" w14:textId="472F4737" w:rsidR="00713530" w:rsidRPr="00713530" w:rsidRDefault="00893E84" w:rsidP="00713530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Protein localization and assignment in Carfilzomib iPSC-CMs</w:t>
      </w:r>
    </w:p>
    <w:p w14:paraId="0B2B19B5" w14:textId="77777777" w:rsidR="00893E84" w:rsidRDefault="00893E84" w:rsidP="00713530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13123CE6" w14:textId="23723164" w:rsidR="00893E84" w:rsidRDefault="00893E84" w:rsidP="00713530">
      <w:pPr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File Name:</w:t>
      </w:r>
      <w:r w:rsidRPr="00893E84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862607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Supplementary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Data 10</w:t>
      </w:r>
    </w:p>
    <w:p w14:paraId="6BB8F668" w14:textId="67CFB40A" w:rsidR="00397925" w:rsidRPr="008457F7" w:rsidRDefault="00893E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93E84">
        <w:rPr>
          <w:rFonts w:ascii="Helvetica Neue" w:eastAsia="Times New Roman" w:hAnsi="Helvetica Neue" w:cs="Times New Roman"/>
          <w:b/>
          <w:bCs/>
          <w:color w:val="000000"/>
          <w:kern w:val="0"/>
          <w:sz w:val="22"/>
          <w:szCs w:val="22"/>
          <w14:ligatures w14:val="none"/>
        </w:rPr>
        <w:t>Description:</w:t>
      </w:r>
      <w:r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713530" w:rsidRPr="00713530">
        <w:rPr>
          <w:rFonts w:ascii="Helvetica Neue" w:eastAsia="Times New Roman" w:hAnsi="Helvetica Neue" w:cs="Times New Roman"/>
          <w:color w:val="000000"/>
          <w:kern w:val="0"/>
          <w:sz w:val="22"/>
          <w:szCs w:val="22"/>
          <w14:ligatures w14:val="none"/>
        </w:rPr>
        <w:t>List of canonical compartment markers in spatial experiments</w:t>
      </w:r>
    </w:p>
    <w:sectPr w:rsidR="00397925" w:rsidRPr="008457F7" w:rsidSect="004F1A9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30"/>
    <w:rsid w:val="001B3AFD"/>
    <w:rsid w:val="00241836"/>
    <w:rsid w:val="0035460B"/>
    <w:rsid w:val="00397925"/>
    <w:rsid w:val="004F1A96"/>
    <w:rsid w:val="00547106"/>
    <w:rsid w:val="00713530"/>
    <w:rsid w:val="008457F7"/>
    <w:rsid w:val="00850458"/>
    <w:rsid w:val="00862607"/>
    <w:rsid w:val="00893E84"/>
    <w:rsid w:val="00E3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0E77D"/>
  <w15:chartTrackingRefBased/>
  <w15:docId w15:val="{CC22B429-9754-B84E-9CDD-49B1809F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3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5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5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5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5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5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5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5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5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135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Edward</dc:creator>
  <cp:keywords/>
  <dc:description/>
  <cp:lastModifiedBy>Lau, Edward</cp:lastModifiedBy>
  <cp:revision>5</cp:revision>
  <dcterms:created xsi:type="dcterms:W3CDTF">2024-02-04T21:33:00Z</dcterms:created>
  <dcterms:modified xsi:type="dcterms:W3CDTF">2024-02-05T03:21:00Z</dcterms:modified>
</cp:coreProperties>
</file>